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5F65B" w14:textId="77777777" w:rsidR="00667861" w:rsidRPr="00DD312C" w:rsidRDefault="00667861" w:rsidP="0066786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Table S9: </w:t>
      </w:r>
      <w:proofErr w:type="spellStart"/>
      <w:r w:rsidRPr="00DD312C">
        <w:rPr>
          <w:rFonts w:ascii="Times New Roman" w:hAnsi="Times New Roman" w:cs="Times New Roman"/>
          <w:sz w:val="24"/>
        </w:rPr>
        <w:t>Kruskal</w:t>
      </w:r>
      <w:proofErr w:type="spellEnd"/>
      <w:r w:rsidRPr="00DD312C">
        <w:rPr>
          <w:rFonts w:ascii="Times New Roman" w:hAnsi="Times New Roman" w:cs="Times New Roman"/>
          <w:sz w:val="24"/>
        </w:rPr>
        <w:t xml:space="preserve">-Wallis test </w:t>
      </w:r>
      <w:r>
        <w:rPr>
          <w:rFonts w:ascii="Times New Roman" w:hAnsi="Times New Roman" w:cs="Times New Roman"/>
          <w:sz w:val="24"/>
        </w:rPr>
        <w:t>for carbon stock components</w:t>
      </w:r>
    </w:p>
    <w:tbl>
      <w:tblPr>
        <w:tblW w:w="7290" w:type="dxa"/>
        <w:jc w:val="center"/>
        <w:tblLook w:val="04A0" w:firstRow="1" w:lastRow="0" w:firstColumn="1" w:lastColumn="0" w:noHBand="0" w:noVBand="1"/>
      </w:tblPr>
      <w:tblGrid>
        <w:gridCol w:w="2610"/>
        <w:gridCol w:w="2880"/>
        <w:gridCol w:w="1800"/>
      </w:tblGrid>
      <w:tr w:rsidR="00667861" w:rsidRPr="00B10770" w14:paraId="2DD71824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D14E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8BC8" w14:textId="77777777" w:rsidR="00667861" w:rsidRPr="002655E6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i-square with ties (X</w:t>
            </w:r>
            <w:r w:rsidRPr="00125E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4774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667861" w:rsidRPr="00B10770" w14:paraId="6370A61D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F3E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ground carbo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20FE9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934F0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7861" w:rsidRPr="00B10770" w14:paraId="4D8C3FB9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8F3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ground carb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58A21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E489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667861" w:rsidRPr="00B10770" w14:paraId="79AF69F1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1E3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organic carbon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4A798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E7306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667861" w:rsidRPr="00B10770" w14:paraId="43DAF564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4EAA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arb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6C360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1F7C4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14:paraId="0E919EAC" w14:textId="77777777" w:rsidR="0003522C" w:rsidRDefault="0003522C"/>
    <w:sectPr w:rsidR="00035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15298D"/>
    <w:rsid w:val="002053AD"/>
    <w:rsid w:val="00351972"/>
    <w:rsid w:val="00351D26"/>
    <w:rsid w:val="00583851"/>
    <w:rsid w:val="00635E2F"/>
    <w:rsid w:val="00667861"/>
    <w:rsid w:val="007E5086"/>
    <w:rsid w:val="00800256"/>
    <w:rsid w:val="008015A7"/>
    <w:rsid w:val="00825879"/>
    <w:rsid w:val="00875654"/>
    <w:rsid w:val="008D2047"/>
    <w:rsid w:val="008F2D3A"/>
    <w:rsid w:val="00B21A93"/>
    <w:rsid w:val="00BC494F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56:00Z</dcterms:modified>
</cp:coreProperties>
</file>